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08B3" w:rsidRPr="00A43F98" w:rsidRDefault="002A08B3" w:rsidP="002A08B3">
      <w:r w:rsidRPr="3920BE32">
        <w:rPr>
          <w:b/>
          <w:bCs/>
        </w:rPr>
        <w:t xml:space="preserve">Supplemental Table 1: </w:t>
      </w:r>
      <w:r w:rsidRPr="00A43F98">
        <w:t>Dietary intake for 24 hours prior to each beverage condition indirect calorimetry sess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280"/>
        <w:gridCol w:w="1273"/>
        <w:gridCol w:w="1844"/>
        <w:gridCol w:w="1960"/>
        <w:gridCol w:w="993"/>
      </w:tblGrid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A08B3" w:rsidRDefault="002A08B3" w:rsidP="00083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A08B3" w:rsidRDefault="002A08B3" w:rsidP="000836B5">
            <w:pPr>
              <w:spacing w:line="240" w:lineRule="auto"/>
              <w:jc w:val="center"/>
              <w:rPr>
                <w:b/>
                <w:bCs/>
              </w:rPr>
            </w:pPr>
            <w:r w:rsidRPr="7F015D8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Dextrose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A08B3" w:rsidRDefault="002A08B3" w:rsidP="000836B5">
            <w:pPr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ructose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A08B3" w:rsidRDefault="002A08B3" w:rsidP="000836B5">
            <w:pPr>
              <w:spacing w:line="240" w:lineRule="auto"/>
              <w:jc w:val="center"/>
              <w:rPr>
                <w:b/>
                <w:bCs/>
              </w:rPr>
            </w:pPr>
            <w:r w:rsidRPr="7F015D8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ucrose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jc w:val="center"/>
              <w:rPr>
                <w:b/>
                <w:bCs/>
              </w:rPr>
            </w:pPr>
            <w:r w:rsidRPr="3920BE3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-</w:t>
            </w:r>
            <w:proofErr w:type="spellStart"/>
            <w:r w:rsidRPr="3920BE3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value</w:t>
            </w:r>
            <w:r w:rsidRPr="00CE2862">
              <w:rPr>
                <w:rFonts w:ascii="Calibri" w:eastAsia="Calibri" w:hAnsi="Calibri" w:cs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A08B3" w:rsidTr="000836B5">
        <w:trPr>
          <w:trHeight w:val="625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tal energy intake</w:t>
            </w:r>
          </w:p>
          <w:p w:rsidR="002A08B3" w:rsidRDefault="002A08B3" w:rsidP="000836B5">
            <w:pPr>
              <w:spacing w:line="240" w:lineRule="auto"/>
            </w:pPr>
            <w:r>
              <w:t xml:space="preserve">  (kcal/24 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,00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652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,23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64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,099 (45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at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ind w:firstLine="432"/>
            </w:pPr>
            <w:r>
              <w:t>Total fat (g/d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1.6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28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9.2 (28.5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3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24.7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ind w:firstLine="432"/>
            </w:pPr>
            <w:r>
              <w:t>Total fat (% kcal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2 (4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6 (5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6 (5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ind w:firstLine="432"/>
            </w:pPr>
            <w:r>
              <w:t>Saturated fat (g/d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4.6 (11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0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0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12.7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6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9.0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ind w:firstLine="432"/>
            </w:pPr>
            <w:r>
              <w:t>Saturated fat (% kcal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1 (3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2 (3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1 (3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ind w:firstLine="432"/>
            </w:pPr>
            <w:r>
              <w:t>Unsaturated fat (g/d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. (17.6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1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18.5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0.4 (19.0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ind w:firstLine="432"/>
            </w:pPr>
            <w:r>
              <w:t>Unsaturated fat (% kcal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8 (5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1 (4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1 (4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A08B3" w:rsidRDefault="002A08B3" w:rsidP="00083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otein (g/d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4.7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3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0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6.0 (31.6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4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8 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22.0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A08B3" w:rsidRDefault="002A08B3" w:rsidP="00083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otein (% kcal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9 (4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7 (3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4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A08B3" w:rsidRDefault="002A08B3" w:rsidP="00083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arbohydrate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ind w:firstLine="432"/>
            </w:pPr>
            <w:r>
              <w:t>Total carbohydrate (g/d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45.5 (79.1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56.0 (80.7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4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0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61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ind w:firstLine="432"/>
            </w:pPr>
            <w:r>
              <w:t>Total carbohydrate (% kcal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9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6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6 (5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6 (6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ind w:firstLine="432"/>
            </w:pPr>
            <w:r>
              <w:t>Added sugar (g/d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7.2 (26.9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1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41.8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21.3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2A08B3" w:rsidTr="000836B5">
        <w:trPr>
          <w:trHeight w:val="430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spacing w:line="240" w:lineRule="auto"/>
              <w:ind w:firstLine="432"/>
            </w:pPr>
            <w:r>
              <w:t>Added sugar (% kcal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6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 (6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 (3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2A08B3" w:rsidTr="000836B5">
        <w:trPr>
          <w:trHeight w:val="625"/>
        </w:trPr>
        <w:tc>
          <w:tcPr>
            <w:tcW w:w="1754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432"/>
            </w:pPr>
            <w:r>
              <w:t>Total fiber (g/d)</w:t>
            </w:r>
          </w:p>
        </w:tc>
        <w:tc>
          <w:tcPr>
            <w:tcW w:w="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8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3.6 (6.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5.8 (8.7)</w:t>
            </w:r>
          </w:p>
        </w:tc>
        <w:tc>
          <w:tcPr>
            <w:tcW w:w="53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2A08B3" w:rsidRDefault="002A08B3" w:rsidP="000836B5">
            <w:pPr>
              <w:jc w:val="center"/>
            </w:pPr>
            <w:r w:rsidRPr="24447578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</w:tr>
    </w:tbl>
    <w:p w:rsidR="002A08B3" w:rsidRDefault="002A08B3" w:rsidP="002A08B3">
      <w:r w:rsidRPr="00CE2862">
        <w:rPr>
          <w:vertAlign w:val="superscript"/>
        </w:rPr>
        <w:t>a</w:t>
      </w:r>
      <w:r>
        <w:t xml:space="preserve"> Linear mixed effects model</w:t>
      </w:r>
    </w:p>
    <w:p w:rsidR="00000000" w:rsidRDefault="00000000"/>
    <w:sectPr w:rsidR="008026D9" w:rsidSect="008D6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B3"/>
    <w:rsid w:val="000A1FF1"/>
    <w:rsid w:val="002A08B3"/>
    <w:rsid w:val="008D68CE"/>
    <w:rsid w:val="00E83EE1"/>
    <w:rsid w:val="00F5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38BEF1-62DE-3948-95FE-29AB5F481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8B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D55B60B2129747BB64C414FE9EA120" ma:contentTypeVersion="15" ma:contentTypeDescription="Create a new document." ma:contentTypeScope="" ma:versionID="d4534e08ef68e773ec55a38a06a74d19">
  <xsd:schema xmlns:xsd="http://www.w3.org/2001/XMLSchema" xmlns:xs="http://www.w3.org/2001/XMLSchema" xmlns:p="http://schemas.microsoft.com/office/2006/metadata/properties" xmlns:ns2="b37e8d44-9e75-49fb-be5e-e26cd9d84e3e" xmlns:ns3="97ea52e1-99a7-43c4-8ab4-bb9c6303c8a7" targetNamespace="http://schemas.microsoft.com/office/2006/metadata/properties" ma:root="true" ma:fieldsID="030bc1a9aca42b2b6f01c39a7bc166cd" ns2:_="" ns3:_="">
    <xsd:import namespace="b37e8d44-9e75-49fb-be5e-e26cd9d84e3e"/>
    <xsd:import namespace="97ea52e1-99a7-43c4-8ab4-bb9c6303c8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e8d44-9e75-49fb-be5e-e26cd9d84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86477d7-ad29-47e7-b319-eaa6f1949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ea52e1-99a7-43c4-8ab4-bb9c6303c8a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556ebab-808d-4448-a0ee-1690a0d1a201}" ma:internalName="TaxCatchAll" ma:showField="CatchAllData" ma:web="97ea52e1-99a7-43c4-8ab4-bb9c6303c8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37e8d44-9e75-49fb-be5e-e26cd9d84e3e">
      <Terms xmlns="http://schemas.microsoft.com/office/infopath/2007/PartnerControls"/>
    </lcf76f155ced4ddcb4097134ff3c332f>
    <TaxCatchAll xmlns="97ea52e1-99a7-43c4-8ab4-bb9c6303c8a7" xsi:nil="true"/>
  </documentManagement>
</p:properties>
</file>

<file path=customXml/itemProps1.xml><?xml version="1.0" encoding="utf-8"?>
<ds:datastoreItem xmlns:ds="http://schemas.openxmlformats.org/officeDocument/2006/customXml" ds:itemID="{E15FA170-BCCD-48FE-B2A3-2E7C85E8B315}"/>
</file>

<file path=customXml/itemProps2.xml><?xml version="1.0" encoding="utf-8"?>
<ds:datastoreItem xmlns:ds="http://schemas.openxmlformats.org/officeDocument/2006/customXml" ds:itemID="{ABDDC8A9-3A5B-46FA-BB7A-46EBB10A91D4}"/>
</file>

<file path=customXml/itemProps3.xml><?xml version="1.0" encoding="utf-8"?>
<ds:datastoreItem xmlns:ds="http://schemas.openxmlformats.org/officeDocument/2006/customXml" ds:itemID="{6031B60A-7B10-48E8-A070-34BC256455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gh, Mary Elizabeth</dc:creator>
  <cp:keywords/>
  <dc:description/>
  <cp:lastModifiedBy>Baugh, Mary Elizabeth</cp:lastModifiedBy>
  <cp:revision>1</cp:revision>
  <dcterms:created xsi:type="dcterms:W3CDTF">2023-09-08T18:42:00Z</dcterms:created>
  <dcterms:modified xsi:type="dcterms:W3CDTF">2023-09-08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D55B60B2129747BB64C414FE9EA120</vt:lpwstr>
  </property>
  <property fmtid="{D5CDD505-2E9C-101B-9397-08002B2CF9AE}" pid="3" name="MediaServiceImageTags">
    <vt:lpwstr/>
  </property>
</Properties>
</file>